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5D86" w:rsidRPr="00C35D86" w:rsidRDefault="00C35D86" w:rsidP="00E95B9D">
      <w:pPr>
        <w:spacing w:line="480" w:lineRule="auto"/>
        <w:jc w:val="both"/>
        <w:rPr>
          <w:rFonts w:ascii="Palatino Linotype" w:eastAsia="Times New Roman" w:hAnsi="Palatino Linotype" w:cs="Times New Roman"/>
          <w:b/>
          <w:lang w:val="en-US"/>
        </w:rPr>
      </w:pPr>
      <w:bookmarkStart w:id="0" w:name="_Hlk534618475"/>
      <w:r w:rsidRPr="00C35D86">
        <w:rPr>
          <w:rFonts w:ascii="Palatino Linotype" w:eastAsia="Times New Roman" w:hAnsi="Palatino Linotype" w:cs="Times New Roman"/>
          <w:b/>
          <w:lang w:val="en-US"/>
        </w:rPr>
        <w:t>SES indicator set</w:t>
      </w:r>
      <w:bookmarkEnd w:id="0"/>
    </w:p>
    <w:tbl>
      <w:tblPr>
        <w:tblStyle w:val="TableGrid"/>
        <w:tblW w:w="8398" w:type="dxa"/>
        <w:jc w:val="center"/>
        <w:tblLook w:val="04A0" w:firstRow="1" w:lastRow="0" w:firstColumn="1" w:lastColumn="0" w:noHBand="0" w:noVBand="1"/>
      </w:tblPr>
      <w:tblGrid>
        <w:gridCol w:w="2929"/>
        <w:gridCol w:w="2992"/>
        <w:gridCol w:w="2477"/>
      </w:tblGrid>
      <w:tr w:rsidR="00C35D86" w:rsidRPr="00C35D86" w:rsidTr="005947EE">
        <w:trPr>
          <w:trHeight w:val="47"/>
          <w:jc w:val="center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5D86" w:rsidRPr="002F5100" w:rsidRDefault="00C35D86" w:rsidP="00C35D86">
            <w:pPr>
              <w:spacing w:before="240"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5D86" w:rsidRPr="002F5100" w:rsidRDefault="00C35D86" w:rsidP="00C35D86">
            <w:pPr>
              <w:spacing w:before="240"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  <w:t xml:space="preserve">Items 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35D86" w:rsidRPr="002F5100" w:rsidRDefault="00C35D86" w:rsidP="00C35D86">
            <w:pPr>
              <w:spacing w:before="240"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b/>
                <w:sz w:val="20"/>
                <w:szCs w:val="20"/>
                <w:lang w:val="en-US"/>
              </w:rPr>
              <w:t>Indicator coding</w:t>
            </w:r>
          </w:p>
        </w:tc>
      </w:tr>
      <w:tr w:rsidR="00C35D86" w:rsidRPr="00C35D86" w:rsidTr="005947EE">
        <w:trPr>
          <w:trHeight w:val="143"/>
          <w:jc w:val="center"/>
        </w:trPr>
        <w:tc>
          <w:tcPr>
            <w:tcW w:w="2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Semi-durable household assets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Television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 xml:space="preserve">1 = yes 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>0 = no</w:t>
            </w:r>
          </w:p>
        </w:tc>
      </w:tr>
      <w:tr w:rsidR="00C35D86" w:rsidRPr="00C35D86" w:rsidTr="005947EE">
        <w:trPr>
          <w:trHeight w:val="4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Refrigeration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 xml:space="preserve">1 = yes </w:t>
            </w:r>
          </w:p>
          <w:p w:rsidR="00C35D86" w:rsidRPr="002F5100" w:rsidRDefault="00C35D86" w:rsidP="00C35D8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>0 = no</w:t>
            </w:r>
          </w:p>
        </w:tc>
      </w:tr>
      <w:tr w:rsidR="00C35D86" w:rsidRPr="00C35D86" w:rsidTr="005947EE">
        <w:trPr>
          <w:trHeight w:val="4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Motor vehicle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 xml:space="preserve">1 = yes </w:t>
            </w:r>
          </w:p>
          <w:p w:rsidR="00C35D86" w:rsidRPr="002F5100" w:rsidRDefault="00C35D86" w:rsidP="00C35D8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>0 = no</w:t>
            </w:r>
          </w:p>
        </w:tc>
      </w:tr>
      <w:tr w:rsidR="00C35D86" w:rsidRPr="00C35D86" w:rsidTr="005947EE">
        <w:trPr>
          <w:trHeight w:val="1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Mobile phone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 xml:space="preserve">1 = yes </w:t>
            </w:r>
          </w:p>
          <w:p w:rsidR="00C35D86" w:rsidRPr="002F5100" w:rsidRDefault="00C35D86" w:rsidP="00C35D8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>0 = no</w:t>
            </w:r>
          </w:p>
        </w:tc>
      </w:tr>
      <w:tr w:rsidR="00C35D86" w:rsidRPr="00C35D86" w:rsidTr="005947EE">
        <w:trPr>
          <w:trHeight w:val="47"/>
          <w:jc w:val="center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Household access to electricity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Electricity in the household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 xml:space="preserve">1 = yes 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>0 = no</w:t>
            </w:r>
          </w:p>
        </w:tc>
      </w:tr>
      <w:tr w:rsidR="00C35D86" w:rsidRPr="00C35D86" w:rsidTr="005947EE">
        <w:trPr>
          <w:trHeight w:val="804"/>
          <w:jc w:val="center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Dwelling type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1. House (single unit)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2. House (multi-unit)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3. Traditional dwelling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4. Flat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5. Room in backyard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6. Informal dwelling in backyard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7. Informal dwelling not in backyard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8. Caravan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9. Worker hostel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10. Other (incl. 6 and 7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Appropriate category selected by respondent</w:t>
            </w:r>
          </w:p>
        </w:tc>
      </w:tr>
      <w:tr w:rsidR="00C35D86" w:rsidRPr="00C35D86" w:rsidTr="005947EE">
        <w:trPr>
          <w:trHeight w:val="47"/>
          <w:jc w:val="center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Household domestic assistance (not related to household head)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 xml:space="preserve">Household employment of a domestic worker 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 xml:space="preserve">1 = yes 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>0 = no</w:t>
            </w:r>
          </w:p>
        </w:tc>
      </w:tr>
      <w:tr w:rsidR="00C35D86" w:rsidRPr="00C35D86" w:rsidTr="005947EE">
        <w:trPr>
          <w:trHeight w:val="804"/>
          <w:jc w:val="center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Main type of household toilet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1. Private flush toilet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2. Shared flush toilet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3. Pit latrine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4. VIP Latrine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5. Bush/field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6. Bucket system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7. Chemical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8. Other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Appropriate category selected by respondent</w:t>
            </w:r>
          </w:p>
        </w:tc>
      </w:tr>
      <w:tr w:rsidR="00C35D86" w:rsidRPr="00C35D86" w:rsidTr="005947EE">
        <w:trPr>
          <w:trHeight w:val="804"/>
          <w:jc w:val="center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Main source of household drinking water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1. Piped to residence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2. Piped to yard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3. Public tap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4. Protected well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6. Traditional well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 xml:space="preserve">7. Borehole 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8. River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9. Other (incl. 7 and 8)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Appropriate category selected by respondent</w:t>
            </w:r>
          </w:p>
        </w:tc>
      </w:tr>
      <w:tr w:rsidR="00C35D86" w:rsidRPr="00C35D86" w:rsidTr="005947EE">
        <w:trPr>
          <w:trHeight w:val="804"/>
          <w:jc w:val="center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Fuel access for keeping household warm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0. Nothing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1. Electricity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2. Petroleum gas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3. Kerosene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4. Charcoal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5. Wood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Appropriate category selected by respondent</w:t>
            </w:r>
          </w:p>
        </w:tc>
      </w:tr>
      <w:tr w:rsidR="00C35D86" w:rsidRPr="00C35D86" w:rsidTr="005947EE">
        <w:trPr>
          <w:trHeight w:val="34"/>
          <w:jc w:val="center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Household reliance on food relief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  <w:t>Household reliance on food relief during the past 18 months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D86" w:rsidRPr="002F5100" w:rsidRDefault="00C35D86" w:rsidP="00C35D86">
            <w:pPr>
              <w:rPr>
                <w:rFonts w:ascii="Garamond" w:eastAsia="Calibri" w:hAnsi="Garamond" w:cs="Times New Roman"/>
                <w:sz w:val="20"/>
                <w:szCs w:val="20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 xml:space="preserve">1 = yes </w:t>
            </w:r>
          </w:p>
          <w:p w:rsidR="00C35D86" w:rsidRPr="002F5100" w:rsidRDefault="00C35D86" w:rsidP="00C35D86">
            <w:pPr>
              <w:rPr>
                <w:rFonts w:ascii="Garamond" w:eastAsia="Times New Roman" w:hAnsi="Garamond" w:cs="Times New Roman"/>
                <w:sz w:val="20"/>
                <w:szCs w:val="20"/>
                <w:lang w:val="en-US"/>
              </w:rPr>
            </w:pPr>
            <w:r w:rsidRPr="002F5100">
              <w:rPr>
                <w:rFonts w:ascii="Garamond" w:eastAsia="Calibri" w:hAnsi="Garamond" w:cs="Times New Roman"/>
                <w:sz w:val="20"/>
                <w:szCs w:val="20"/>
              </w:rPr>
              <w:t>0 = no</w:t>
            </w:r>
          </w:p>
        </w:tc>
      </w:tr>
    </w:tbl>
    <w:p w:rsidR="00C35D86" w:rsidRPr="002F5100" w:rsidRDefault="00C35D86" w:rsidP="00162044">
      <w:pPr>
        <w:widowControl w:val="0"/>
        <w:autoSpaceDE w:val="0"/>
        <w:autoSpaceDN w:val="0"/>
        <w:adjustRightInd w:val="0"/>
        <w:spacing w:before="240" w:after="0" w:line="240" w:lineRule="auto"/>
        <w:rPr>
          <w:rFonts w:ascii="Palatino Linotype" w:eastAsia="Times New Roman" w:hAnsi="Palatino Linotype" w:cs="Courier New"/>
          <w:sz w:val="18"/>
          <w:szCs w:val="18"/>
        </w:rPr>
      </w:pPr>
      <w:r w:rsidRPr="002F5100">
        <w:rPr>
          <w:rFonts w:ascii="Palatino Linotype" w:eastAsia="Times New Roman" w:hAnsi="Palatino Linotype" w:cs="Courier New"/>
          <w:sz w:val="18"/>
          <w:szCs w:val="18"/>
        </w:rPr>
        <w:t xml:space="preserve">        Source: ZAMSTAR (2010).</w:t>
      </w:r>
    </w:p>
    <w:p w:rsidR="00C35D86" w:rsidRPr="00C35D86" w:rsidRDefault="00C35D86" w:rsidP="00C35D86">
      <w:pPr>
        <w:spacing w:after="0" w:line="276" w:lineRule="auto"/>
        <w:rPr>
          <w:rFonts w:ascii="Palatino Linotype" w:eastAsia="Calibri" w:hAnsi="Palatino Linotype" w:cs="Times New Roman"/>
          <w:b/>
        </w:rPr>
      </w:pPr>
      <w:bookmarkStart w:id="1" w:name="_GoBack"/>
      <w:bookmarkEnd w:id="1"/>
    </w:p>
    <w:p w:rsidR="00C35D86" w:rsidRPr="00C35D86" w:rsidRDefault="00C35D86" w:rsidP="00C35D86">
      <w:pPr>
        <w:spacing w:after="0" w:line="276" w:lineRule="auto"/>
        <w:rPr>
          <w:rFonts w:ascii="Palatino Linotype" w:eastAsia="Calibri" w:hAnsi="Palatino Linotype" w:cs="Times New Roman"/>
          <w:b/>
        </w:rPr>
      </w:pPr>
    </w:p>
    <w:p w:rsidR="00C35D86" w:rsidRDefault="00C35D86"/>
    <w:sectPr w:rsidR="00C35D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86"/>
    <w:rsid w:val="00162044"/>
    <w:rsid w:val="002F5100"/>
    <w:rsid w:val="00C35D86"/>
    <w:rsid w:val="00E9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CC406D-D2D8-41BC-BF65-AD2481EBF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Sue Christian Lopes</dc:creator>
  <cp:keywords/>
  <dc:description/>
  <cp:lastModifiedBy>Carmen Sue Christian Lopes</cp:lastModifiedBy>
  <cp:revision>4</cp:revision>
  <dcterms:created xsi:type="dcterms:W3CDTF">2019-01-07T08:22:00Z</dcterms:created>
  <dcterms:modified xsi:type="dcterms:W3CDTF">2019-02-20T09:25:00Z</dcterms:modified>
</cp:coreProperties>
</file>